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179C2" w14:textId="3AC3FA2B" w:rsidR="00B5275C" w:rsidRPr="00B5275C" w:rsidRDefault="00B5275C" w:rsidP="00B5275C">
      <w:pPr>
        <w:pStyle w:val="a8"/>
        <w:keepNext/>
        <w:rPr>
          <w:rFonts w:ascii="Times New Roman" w:hAnsi="Times New Roman" w:cs="Times New Roman"/>
          <w:b/>
          <w:bCs/>
          <w:sz w:val="18"/>
          <w:szCs w:val="18"/>
        </w:rPr>
      </w:pPr>
      <w:r w:rsidRPr="00B5275C">
        <w:rPr>
          <w:rFonts w:ascii="Times New Roman" w:hAnsi="Times New Roman" w:cs="Times New Roman"/>
          <w:b/>
          <w:bCs/>
          <w:sz w:val="18"/>
          <w:szCs w:val="18"/>
        </w:rPr>
        <w:t>Table S</w:t>
      </w:r>
      <w:r w:rsidR="005E1EB8">
        <w:rPr>
          <w:rFonts w:ascii="Times New Roman" w:hAnsi="Times New Roman" w:cs="Times New Roman"/>
          <w:b/>
          <w:bCs/>
          <w:sz w:val="18"/>
          <w:szCs w:val="18"/>
        </w:rPr>
        <w:t>7</w:t>
      </w:r>
      <w:r w:rsidRPr="00B5275C">
        <w:rPr>
          <w:rFonts w:ascii="Times New Roman" w:hAnsi="Times New Roman" w:cs="Times New Roman"/>
          <w:b/>
          <w:bCs/>
          <w:sz w:val="18"/>
          <w:szCs w:val="18"/>
        </w:rPr>
        <w:t xml:space="preserve"> Master regulator proteins of protein activity-based clusters</w:t>
      </w:r>
      <w:r>
        <w:rPr>
          <w:rFonts w:ascii="Times New Roman" w:hAnsi="Times New Roman" w:cs="Times New Roman"/>
          <w:b/>
          <w:bCs/>
          <w:sz w:val="18"/>
          <w:szCs w:val="18"/>
        </w:rPr>
        <w:t xml:space="preserve"> in GSE152805</w:t>
      </w:r>
    </w:p>
    <w:tbl>
      <w:tblPr>
        <w:tblStyle w:val="a3"/>
        <w:tblW w:w="0" w:type="auto"/>
        <w:tblLook w:val="04A0" w:firstRow="1" w:lastRow="0" w:firstColumn="1" w:lastColumn="0" w:noHBand="0" w:noVBand="1"/>
      </w:tblPr>
      <w:tblGrid>
        <w:gridCol w:w="8296"/>
      </w:tblGrid>
      <w:tr w:rsidR="002B41C3" w:rsidRPr="00B5275C" w14:paraId="3F52800A" w14:textId="77777777" w:rsidTr="002B41C3">
        <w:tc>
          <w:tcPr>
            <w:tcW w:w="8296" w:type="dxa"/>
          </w:tcPr>
          <w:p w14:paraId="1EB5CBA7" w14:textId="1B6DC27A" w:rsidR="002B41C3" w:rsidRPr="00B5275C" w:rsidRDefault="005C4AB4" w:rsidP="00B5275C">
            <w:pPr>
              <w:rPr>
                <w:rFonts w:ascii="Times New Roman" w:hAnsi="Times New Roman" w:cs="Times New Roman"/>
                <w:sz w:val="18"/>
                <w:szCs w:val="18"/>
              </w:rPr>
            </w:pPr>
            <w:r w:rsidRPr="00B5275C">
              <w:rPr>
                <w:rFonts w:ascii="Times New Roman" w:hAnsi="Times New Roman" w:cs="Times New Roman"/>
                <w:b/>
                <w:bCs/>
                <w:sz w:val="18"/>
                <w:szCs w:val="18"/>
              </w:rPr>
              <w:t xml:space="preserve">MRs of </w:t>
            </w:r>
            <w:r w:rsidR="00087FF5">
              <w:rPr>
                <w:rFonts w:ascii="Times New Roman" w:hAnsi="Times New Roman" w:cs="Times New Roman"/>
                <w:b/>
                <w:bCs/>
                <w:sz w:val="18"/>
                <w:szCs w:val="18"/>
              </w:rPr>
              <w:t>p</w:t>
            </w:r>
            <w:r w:rsidR="006278FA" w:rsidRPr="00B5275C">
              <w:rPr>
                <w:rFonts w:ascii="Times New Roman" w:hAnsi="Times New Roman" w:cs="Times New Roman"/>
                <w:b/>
                <w:bCs/>
                <w:sz w:val="18"/>
                <w:szCs w:val="18"/>
              </w:rPr>
              <w:t xml:space="preserve">rotein activity-based </w:t>
            </w:r>
            <w:r w:rsidR="00087FF5">
              <w:rPr>
                <w:rFonts w:ascii="Times New Roman" w:hAnsi="Times New Roman" w:cs="Times New Roman"/>
                <w:b/>
                <w:bCs/>
                <w:sz w:val="18"/>
                <w:szCs w:val="18"/>
              </w:rPr>
              <w:t>c</w:t>
            </w:r>
            <w:r w:rsidRPr="00B5275C">
              <w:rPr>
                <w:rFonts w:ascii="Times New Roman" w:hAnsi="Times New Roman" w:cs="Times New Roman"/>
                <w:b/>
                <w:bCs/>
                <w:sz w:val="18"/>
                <w:szCs w:val="18"/>
              </w:rPr>
              <w:t>luster</w:t>
            </w:r>
            <w:r w:rsidR="00087FF5">
              <w:rPr>
                <w:rFonts w:ascii="Times New Roman" w:hAnsi="Times New Roman" w:cs="Times New Roman"/>
                <w:b/>
                <w:bCs/>
                <w:sz w:val="18"/>
                <w:szCs w:val="18"/>
              </w:rPr>
              <w:t xml:space="preserve"> </w:t>
            </w:r>
            <w:r w:rsidRPr="00B5275C">
              <w:rPr>
                <w:rFonts w:ascii="Times New Roman" w:hAnsi="Times New Roman" w:cs="Times New Roman"/>
                <w:b/>
                <w:bCs/>
                <w:sz w:val="18"/>
                <w:szCs w:val="18"/>
              </w:rPr>
              <w:t>1</w:t>
            </w:r>
          </w:p>
        </w:tc>
      </w:tr>
      <w:tr w:rsidR="002B41C3" w:rsidRPr="00B5275C" w14:paraId="2DEF09DE" w14:textId="77777777" w:rsidTr="002B41C3">
        <w:tc>
          <w:tcPr>
            <w:tcW w:w="8296" w:type="dxa"/>
          </w:tcPr>
          <w:p w14:paraId="5B06C637" w14:textId="51389FDC" w:rsidR="002B41C3" w:rsidRPr="00B5275C" w:rsidRDefault="002B41C3" w:rsidP="00B5275C">
            <w:pPr>
              <w:rPr>
                <w:rFonts w:ascii="Times New Roman" w:hAnsi="Times New Roman" w:cs="Times New Roman"/>
                <w:sz w:val="18"/>
                <w:szCs w:val="18"/>
              </w:rPr>
            </w:pPr>
            <w:r w:rsidRPr="00B5275C">
              <w:rPr>
                <w:rFonts w:ascii="Times New Roman" w:hAnsi="Times New Roman" w:cs="Times New Roman"/>
                <w:sz w:val="18"/>
                <w:szCs w:val="18"/>
              </w:rPr>
              <w:t xml:space="preserve">NRN1     GREM1    NPM1     PPP1R1B  RPS27A   BOC      PFDN5    NACA     RPL6     EEF2     RPS6     RPS3     RPS14    GPC6     IGF2    UBA52    RPL7     EEF1D    SNAI2    CDK18    PTGER3   DUSP2    BNIP3    DDR2     ASPH     CAMLG    RPSA     FGFR2    DDX3X    TRPV4   THSD7A   SOX9     MPP6     DUSP1    BTF3     DKK1     LSP1     ABCC6    MMP16    TSC22D1  RHOB     RARG     HLA-B    ITSN1    FGFRL1  PDCD4    SLC26A2  SDC2     MDFI     KLF6     GPC5     HOXC10   TPD52L1  HMGCS1   FOXC1    CNTFR    VASN     SLC22A11 RCAN2    CYBRD1  LMO4     ITM2C    DLX5     GPRC5C   BLM      NTRK2    TCEAL5   NEU1     HLA-C    EPB41L3  FXYD1    CPE      CRIM1    SLC39A8  ZCCHC17 PRKCZ    KLF2     NFATC1   BIRC2    DDX17    NFIA     FCGRT    ID1      JUN      TCEAL8   PDE3B    RAB28    SF1      ITPRIP   NFATC2  NONO     JUND     ZRANB2   ID3   PER2     FOXO3    ZKSCAN1  SCG5     LITAF    CLCNKB  </w:t>
            </w:r>
          </w:p>
        </w:tc>
      </w:tr>
      <w:tr w:rsidR="002B41C3" w:rsidRPr="00B5275C" w14:paraId="12547EDB" w14:textId="77777777" w:rsidTr="002B41C3">
        <w:tc>
          <w:tcPr>
            <w:tcW w:w="8296" w:type="dxa"/>
          </w:tcPr>
          <w:p w14:paraId="465A53FA" w14:textId="3CCD56E4" w:rsidR="002B41C3" w:rsidRPr="00B5275C" w:rsidRDefault="00087FF5" w:rsidP="00B5275C">
            <w:pPr>
              <w:rPr>
                <w:rFonts w:ascii="Times New Roman" w:hAnsi="Times New Roman" w:cs="Times New Roman"/>
                <w:sz w:val="18"/>
                <w:szCs w:val="18"/>
              </w:rPr>
            </w:pPr>
            <w:r w:rsidRPr="00B5275C">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B5275C">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B5275C">
              <w:rPr>
                <w:rFonts w:ascii="Times New Roman" w:hAnsi="Times New Roman" w:cs="Times New Roman"/>
                <w:b/>
                <w:bCs/>
                <w:sz w:val="18"/>
                <w:szCs w:val="18"/>
              </w:rPr>
              <w:t>luster</w:t>
            </w:r>
            <w:r>
              <w:rPr>
                <w:rFonts w:ascii="Times New Roman" w:hAnsi="Times New Roman" w:cs="Times New Roman"/>
                <w:b/>
                <w:bCs/>
                <w:sz w:val="18"/>
                <w:szCs w:val="18"/>
              </w:rPr>
              <w:t xml:space="preserve"> 2</w:t>
            </w:r>
          </w:p>
        </w:tc>
      </w:tr>
      <w:tr w:rsidR="002B41C3" w:rsidRPr="00B5275C" w14:paraId="04FCFB13" w14:textId="77777777" w:rsidTr="002B41C3">
        <w:tc>
          <w:tcPr>
            <w:tcW w:w="8296" w:type="dxa"/>
          </w:tcPr>
          <w:p w14:paraId="4E9353A7" w14:textId="1EF2A615" w:rsidR="002B41C3" w:rsidRPr="00B5275C" w:rsidRDefault="002B41C3" w:rsidP="00B5275C">
            <w:pPr>
              <w:rPr>
                <w:rFonts w:ascii="Times New Roman" w:hAnsi="Times New Roman" w:cs="Times New Roman"/>
                <w:sz w:val="18"/>
                <w:szCs w:val="18"/>
              </w:rPr>
            </w:pPr>
            <w:r w:rsidRPr="00B5275C">
              <w:rPr>
                <w:rFonts w:ascii="Times New Roman" w:hAnsi="Times New Roman" w:cs="Times New Roman"/>
                <w:sz w:val="18"/>
                <w:szCs w:val="18"/>
              </w:rPr>
              <w:t>ITM2C    CYTL1    TMEM59   S100A1   GLIPR1   TSPAN6   PDPN     STK38L   CD99     ATRAID   INSIG1   LRPAP1   FXYD1    ADRB2    PDIA6    MDFI     TMED10   FCGRT    STK17A   SLC29A1  PEBP1    SLC22A17 PRDX4    DAP      GSN      CRYAB    MAP2K6   SDC2     CD320    PKM      LMCD1    NDRG2    CD9      PLEKHB1  SPOCK3   PDIA3    TRPV4    RAMP1    SLC20A1  SDF4     ITM2B    FXYD6    FGF1     ARF4     MSMO1   IGFBP6   CD59     KCNMA1   EGR2     FXYD2    BHLHE40  AP3S1    MEF2C    STRAP    ZNF816   SLC44A2  PIM1     DKK1     SLC35B2  HSPB1   TCEAL2   IFI6     DUSP2    HLA-A    ACTG1    VASN     SDC4     EID1     BHLHE41  EGR3     TMED4    BSG      RHOD     LYVE1    RASD1   FGFR1    RHOB     TUSC3    HERPUD1  RAB1A    FOXA3    CPE      ACTB     SLC7A5   NR1D1    VOPP1    LGALS3   ARL3     RELN     VAMP2   ANXA7    BLM      HES1     TSPO     NR4A3    LITAF    RHOC     AKAP12   HSPA5    SLC22A11</w:t>
            </w:r>
          </w:p>
        </w:tc>
      </w:tr>
      <w:tr w:rsidR="002B41C3" w:rsidRPr="00B5275C" w14:paraId="315FC218" w14:textId="77777777" w:rsidTr="002B41C3">
        <w:tc>
          <w:tcPr>
            <w:tcW w:w="8296" w:type="dxa"/>
          </w:tcPr>
          <w:p w14:paraId="7838AD5D" w14:textId="12EEDA79" w:rsidR="002B41C3" w:rsidRPr="00B5275C" w:rsidRDefault="00087FF5" w:rsidP="00B5275C">
            <w:pPr>
              <w:rPr>
                <w:rFonts w:ascii="Times New Roman" w:hAnsi="Times New Roman" w:cs="Times New Roman"/>
                <w:sz w:val="18"/>
                <w:szCs w:val="18"/>
              </w:rPr>
            </w:pPr>
            <w:r w:rsidRPr="00B5275C">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B5275C">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B5275C">
              <w:rPr>
                <w:rFonts w:ascii="Times New Roman" w:hAnsi="Times New Roman" w:cs="Times New Roman"/>
                <w:b/>
                <w:bCs/>
                <w:sz w:val="18"/>
                <w:szCs w:val="18"/>
              </w:rPr>
              <w:t>luster</w:t>
            </w:r>
            <w:r>
              <w:rPr>
                <w:rFonts w:ascii="Times New Roman" w:hAnsi="Times New Roman" w:cs="Times New Roman"/>
                <w:b/>
                <w:bCs/>
                <w:sz w:val="18"/>
                <w:szCs w:val="18"/>
              </w:rPr>
              <w:t xml:space="preserve"> 3</w:t>
            </w:r>
          </w:p>
        </w:tc>
      </w:tr>
      <w:tr w:rsidR="002B41C3" w:rsidRPr="00B5275C" w14:paraId="15E3F673" w14:textId="77777777" w:rsidTr="002B41C3">
        <w:tc>
          <w:tcPr>
            <w:tcW w:w="8296" w:type="dxa"/>
          </w:tcPr>
          <w:p w14:paraId="41A5EF8E" w14:textId="4A720451" w:rsidR="002B41C3" w:rsidRPr="00B5275C" w:rsidRDefault="002B41C3" w:rsidP="00B5275C">
            <w:pPr>
              <w:rPr>
                <w:rFonts w:ascii="Times New Roman" w:hAnsi="Times New Roman" w:cs="Times New Roman"/>
                <w:sz w:val="18"/>
                <w:szCs w:val="18"/>
              </w:rPr>
            </w:pPr>
            <w:r w:rsidRPr="00B5275C">
              <w:rPr>
                <w:rFonts w:ascii="Times New Roman" w:hAnsi="Times New Roman" w:cs="Times New Roman"/>
                <w:sz w:val="18"/>
                <w:szCs w:val="18"/>
              </w:rPr>
              <w:t xml:space="preserve">HERPUD1  EMP2     TERF2IP  UBC      MAP2K6   CD14     HSP90AA1 XBP1     SQSTM1   EIF5     BAG3     PHLDA1   TIPARP   HSPA8    DNAJB6  SLC3A2   RBM39    BHLHE40  DDX5     DDIT3    HSP90AB1 LYVE1    CCNL1    SRSF2    NDRG2    HNRNPK   PPP1R10  SNAPC1   ARID5A   TAF7    LAG3     HNRNPDL  STK17A   HMGB2    ICAM1    ZNF816   CNBP     TSPYL2   DDIT4    GEM      SFPQ     VAMP2    TCEAL2   HES1     SERTAD1  HMGN2    H2AFX    MAP3K8   MAFF     HEXIM1   SAP18    ETS2     UBE2D3   RGS3     PIM1     KLF10    SLC1A5   CYCS     ELL2     CSRNP1  ZNF385D  PPP1R15A LMCD1    GADD45B  PNRC1    C4BPA    ATF3     EPHB6    PPP1R1C  CDKN1A   JMJD6    EPC1     BTG2     TSC22D1  ZFAND5   TCEA3    HSPD1    PRNP     PTGES3   JUNB     WSB1     ADM      IRF1     UBB      RGS16    SNAI1    CCNH     PNN      ATF4     SLC14A1  CREG1    BTG1     PPP2CA   VGLL4    GSN      DACT1    ANXA7    ZBTB16   YBX1     ZNF622  </w:t>
            </w:r>
          </w:p>
        </w:tc>
      </w:tr>
      <w:tr w:rsidR="002B41C3" w:rsidRPr="00B5275C" w14:paraId="71041A80" w14:textId="77777777" w:rsidTr="002B41C3">
        <w:tc>
          <w:tcPr>
            <w:tcW w:w="8296" w:type="dxa"/>
          </w:tcPr>
          <w:p w14:paraId="657267C7" w14:textId="7EA239C2" w:rsidR="002B41C3" w:rsidRPr="00B5275C" w:rsidRDefault="00087FF5" w:rsidP="00B5275C">
            <w:pPr>
              <w:rPr>
                <w:rFonts w:ascii="Times New Roman" w:hAnsi="Times New Roman" w:cs="Times New Roman"/>
                <w:sz w:val="18"/>
                <w:szCs w:val="18"/>
              </w:rPr>
            </w:pPr>
            <w:r w:rsidRPr="00B5275C">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B5275C">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B5275C">
              <w:rPr>
                <w:rFonts w:ascii="Times New Roman" w:hAnsi="Times New Roman" w:cs="Times New Roman"/>
                <w:b/>
                <w:bCs/>
                <w:sz w:val="18"/>
                <w:szCs w:val="18"/>
              </w:rPr>
              <w:t>luster</w:t>
            </w:r>
            <w:r>
              <w:rPr>
                <w:rFonts w:ascii="Times New Roman" w:hAnsi="Times New Roman" w:cs="Times New Roman"/>
                <w:b/>
                <w:bCs/>
                <w:sz w:val="18"/>
                <w:szCs w:val="18"/>
              </w:rPr>
              <w:t xml:space="preserve"> 4</w:t>
            </w:r>
          </w:p>
        </w:tc>
      </w:tr>
      <w:tr w:rsidR="002B41C3" w:rsidRPr="00B5275C" w14:paraId="65DD6DB9" w14:textId="77777777" w:rsidTr="002B41C3">
        <w:tc>
          <w:tcPr>
            <w:tcW w:w="8296" w:type="dxa"/>
          </w:tcPr>
          <w:p w14:paraId="45799F34" w14:textId="57AE9C3B" w:rsidR="002B41C3" w:rsidRPr="00B5275C" w:rsidRDefault="002B41C3" w:rsidP="00B5275C">
            <w:pPr>
              <w:rPr>
                <w:rFonts w:ascii="Times New Roman" w:hAnsi="Times New Roman" w:cs="Times New Roman"/>
                <w:sz w:val="18"/>
                <w:szCs w:val="18"/>
              </w:rPr>
            </w:pPr>
            <w:r w:rsidRPr="00B5275C">
              <w:rPr>
                <w:rFonts w:ascii="Times New Roman" w:hAnsi="Times New Roman" w:cs="Times New Roman"/>
                <w:sz w:val="18"/>
                <w:szCs w:val="18"/>
              </w:rPr>
              <w:t xml:space="preserve">BTG1     OSMR     LBH      DIO3     MAFB     HLA-E    HMOX1    SQSTM1   HSPD1    LAG3     TXNIP    ITGA10   DDX5     ICAM1    PTGES3  EIF5     STEAP4   PLSCR1   PNRC1    EIF2A    HEXIM1   SRSF2    SOD2     TMEM173  DNAJA1   CCNL1    SVIP     </w:t>
            </w:r>
            <w:r w:rsidRPr="00B5275C">
              <w:rPr>
                <w:rFonts w:ascii="Times New Roman" w:hAnsi="Times New Roman" w:cs="Times New Roman"/>
                <w:sz w:val="18"/>
                <w:szCs w:val="18"/>
              </w:rPr>
              <w:lastRenderedPageBreak/>
              <w:t>IRF1     SERTAD1  SLC3A2  UBE2D3   RGS16    RBM39    PIK3R1   MAP3K8   HMGB2    HMGN2    HNRNPDL  NFKBIZ   SNAPC1   HSP90AB1 ZNF347   ARID5B   C4BPA    HSPA8   H2AFX    BAG3     SOD1     NAMPT    EMP2     CEBPD    CAMLG    IFITM3   IFITM2   CCDC59   THBD     CNBP     ZNF385D  SLC40A1  BIRC3   PDK4     NFKBIA   HNRNPK   ATF4     HSP90AA1 PNN      GADD45B  FLOT1    BST2     XBP1     TGIF1    ELL2     UBC      TIPARP   IGBP1   NPM1     ARID4B   SF1      ZNF441   PPP1R10  ARID5A   CD14     PPP1R15A CHD1     RGS11    ITGA9    DNAJB6   TERF2IP  JMJD6    SFPQ    SOCS3    SAFB2    DDIT3    SAP18    ERG      ZFAND1   ZNF823   NDRG1    HBP1     ANGPTL4</w:t>
            </w:r>
          </w:p>
        </w:tc>
      </w:tr>
      <w:tr w:rsidR="002B41C3" w:rsidRPr="00B5275C" w14:paraId="47C624F3" w14:textId="77777777" w:rsidTr="002B41C3">
        <w:tc>
          <w:tcPr>
            <w:tcW w:w="8296" w:type="dxa"/>
          </w:tcPr>
          <w:p w14:paraId="7AC73842" w14:textId="6519C19A" w:rsidR="002B41C3" w:rsidRPr="00B5275C" w:rsidRDefault="00087FF5" w:rsidP="00B5275C">
            <w:pPr>
              <w:rPr>
                <w:rFonts w:ascii="Times New Roman" w:hAnsi="Times New Roman" w:cs="Times New Roman"/>
                <w:sz w:val="18"/>
                <w:szCs w:val="18"/>
              </w:rPr>
            </w:pPr>
            <w:r w:rsidRPr="00B5275C">
              <w:rPr>
                <w:rFonts w:ascii="Times New Roman" w:hAnsi="Times New Roman" w:cs="Times New Roman"/>
                <w:b/>
                <w:bCs/>
                <w:sz w:val="18"/>
                <w:szCs w:val="18"/>
              </w:rPr>
              <w:lastRenderedPageBreak/>
              <w:t xml:space="preserve">MRs of </w:t>
            </w:r>
            <w:r>
              <w:rPr>
                <w:rFonts w:ascii="Times New Roman" w:hAnsi="Times New Roman" w:cs="Times New Roman"/>
                <w:b/>
                <w:bCs/>
                <w:sz w:val="18"/>
                <w:szCs w:val="18"/>
              </w:rPr>
              <w:t>p</w:t>
            </w:r>
            <w:r w:rsidRPr="00B5275C">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B5275C">
              <w:rPr>
                <w:rFonts w:ascii="Times New Roman" w:hAnsi="Times New Roman" w:cs="Times New Roman"/>
                <w:b/>
                <w:bCs/>
                <w:sz w:val="18"/>
                <w:szCs w:val="18"/>
              </w:rPr>
              <w:t>luster</w:t>
            </w:r>
            <w:r>
              <w:rPr>
                <w:rFonts w:ascii="Times New Roman" w:hAnsi="Times New Roman" w:cs="Times New Roman"/>
                <w:b/>
                <w:bCs/>
                <w:sz w:val="18"/>
                <w:szCs w:val="18"/>
              </w:rPr>
              <w:t xml:space="preserve"> 5</w:t>
            </w:r>
          </w:p>
        </w:tc>
      </w:tr>
      <w:tr w:rsidR="002B41C3" w:rsidRPr="00B5275C" w14:paraId="4DF868C1" w14:textId="77777777" w:rsidTr="002B41C3">
        <w:tc>
          <w:tcPr>
            <w:tcW w:w="8296" w:type="dxa"/>
          </w:tcPr>
          <w:p w14:paraId="17846A8D" w14:textId="04C5D578" w:rsidR="002B41C3" w:rsidRPr="00B5275C" w:rsidRDefault="002B41C3" w:rsidP="00B5275C">
            <w:pPr>
              <w:rPr>
                <w:rFonts w:ascii="Times New Roman" w:hAnsi="Times New Roman" w:cs="Times New Roman"/>
                <w:sz w:val="18"/>
                <w:szCs w:val="18"/>
              </w:rPr>
            </w:pPr>
            <w:r w:rsidRPr="00B5275C">
              <w:rPr>
                <w:rFonts w:ascii="Times New Roman" w:hAnsi="Times New Roman" w:cs="Times New Roman"/>
                <w:sz w:val="18"/>
                <w:szCs w:val="18"/>
              </w:rPr>
              <w:t xml:space="preserve">TNXB      ATP6AP2   CD151     CRABP2    CDA       MGST3     CLU       ANXA2     CIB1      ECM1      HAS1      AP2S1     TREM1     LYVE1    DPP4      WNT5B     TXN       LRRC8C    BZW1      CD55      HLA-DRB1  SPARCL1   TWIST1    S100A11   PRDX1     DIO2      KCNN4     ITGB5    AHR       PLP2      S100A6    TSHZ2     TBC1D2    LIMK1     BMP4      ZEB2      MRGPRF    PDLIM1    PLXDC1    AHNAK     SLC6A6    LIMS2    CADM1     THY1      NT5E      BASP1     PLAUR     DYSF      LGALS3    NDUFA13   MMP2      CCND1     ANXA4     FZD10     ADTRP     CLIC1    ANKH      MAP1B     CD109     SPRY1     ITPR3     F3        PMP22     CDH13     RAB31     PTGES     HMGB1     DPYSL2    POLR2L    RTN4     DYNLL1    ANO1      NOTCH3    CAPS      CAPNS1    SLC38A5   PROCR     CYBA      IQGAP1    TNFAIP6   FKBP1A    YWHAB     GAP43     PKM      AP2M1     FNIP2     PFN1      AQP1      NTF3      DUSP4     FHL1      TNFRSF12A CTNNA1    SMOC1     HM13      CAPN2     BID       HSPG2    FSTL3     CLTB     </w:t>
            </w:r>
          </w:p>
        </w:tc>
      </w:tr>
      <w:tr w:rsidR="002B41C3" w:rsidRPr="00B5275C" w14:paraId="64A97611" w14:textId="77777777" w:rsidTr="002B41C3">
        <w:tc>
          <w:tcPr>
            <w:tcW w:w="8296" w:type="dxa"/>
          </w:tcPr>
          <w:p w14:paraId="4DD7A388" w14:textId="1EBDA489" w:rsidR="002B41C3" w:rsidRPr="00B5275C" w:rsidRDefault="00087FF5" w:rsidP="00B5275C">
            <w:pPr>
              <w:rPr>
                <w:rFonts w:ascii="Times New Roman" w:hAnsi="Times New Roman" w:cs="Times New Roman"/>
                <w:sz w:val="18"/>
                <w:szCs w:val="18"/>
              </w:rPr>
            </w:pPr>
            <w:r w:rsidRPr="00B5275C">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B5275C">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B5275C">
              <w:rPr>
                <w:rFonts w:ascii="Times New Roman" w:hAnsi="Times New Roman" w:cs="Times New Roman"/>
                <w:b/>
                <w:bCs/>
                <w:sz w:val="18"/>
                <w:szCs w:val="18"/>
              </w:rPr>
              <w:t>luster</w:t>
            </w:r>
            <w:r>
              <w:rPr>
                <w:rFonts w:ascii="Times New Roman" w:hAnsi="Times New Roman" w:cs="Times New Roman"/>
                <w:b/>
                <w:bCs/>
                <w:sz w:val="18"/>
                <w:szCs w:val="18"/>
              </w:rPr>
              <w:t xml:space="preserve"> 6</w:t>
            </w:r>
          </w:p>
        </w:tc>
      </w:tr>
      <w:tr w:rsidR="002B41C3" w:rsidRPr="00B5275C" w14:paraId="683FDBC3" w14:textId="77777777" w:rsidTr="002B41C3">
        <w:tc>
          <w:tcPr>
            <w:tcW w:w="8296" w:type="dxa"/>
          </w:tcPr>
          <w:p w14:paraId="542345F6" w14:textId="5C19AB42" w:rsidR="002B41C3" w:rsidRPr="00B5275C" w:rsidRDefault="002B41C3" w:rsidP="00B5275C">
            <w:pPr>
              <w:rPr>
                <w:rFonts w:ascii="Times New Roman" w:hAnsi="Times New Roman" w:cs="Times New Roman"/>
                <w:sz w:val="18"/>
                <w:szCs w:val="18"/>
              </w:rPr>
            </w:pPr>
            <w:r w:rsidRPr="00B5275C">
              <w:rPr>
                <w:rFonts w:ascii="Times New Roman" w:hAnsi="Times New Roman" w:cs="Times New Roman"/>
                <w:sz w:val="18"/>
                <w:szCs w:val="18"/>
              </w:rPr>
              <w:t xml:space="preserve">  VCAM1    SLC39A14 IFITM3   PMAIP1   F5       IFITM2   NTF3     SOX11    ANK3     ANXA4    TCF4     TGFBI    ZEB2     TXN      ECM1    DIO2     CLIC1    PMP22    AHNAK    FAP      BMP4     TWIST1   AQP1     THY1     ADTRP    DLX4     CCND1    VIM      PDLIM1   NT5E     SPARCL1  SLC16A10 GFRA2    CDH13    ADCY7    GLI3     SLC6A6   PLAUR    PTGES    CD55     RPS27L   S100A11  SPRY1    GJA1     MARCKS  PROCR    SLC38A5  MMP2     WNT5B    IGF1     SYT11    TSHZ2    TNFAIP6  NOTCH3   GNG11    IGFBP3   F3       MGST3    PLP2     ANTXR1  HMGB1    DIRAS1   TMEM100  NDRG1    KCNJ15   PREX2    RAB13    FSTL1    BID      PLXDC1   FNIP2    DGKI     SFRP1    EPB41L2  CLU     CAPS     STEAP4   ARID5B   CNIH1    KCNN4    SOX4     SMOC1    GRB10    NRP2     SFMBT2   FZD10    CD68     PHLDB2   POLR2L   BASP1   AHR      SULF1    TRPS1    RTN4     LRRC8C   IQGAP1   HLA-DQB1 ITGB5    CD109    DPYSL2  </w:t>
            </w:r>
          </w:p>
        </w:tc>
      </w:tr>
      <w:tr w:rsidR="002B41C3" w:rsidRPr="00B5275C" w14:paraId="1D0CD4F4" w14:textId="77777777" w:rsidTr="002B41C3">
        <w:tc>
          <w:tcPr>
            <w:tcW w:w="8296" w:type="dxa"/>
          </w:tcPr>
          <w:p w14:paraId="74DEA92B" w14:textId="7BA28762" w:rsidR="002B41C3" w:rsidRPr="00B5275C" w:rsidRDefault="00087FF5" w:rsidP="00B5275C">
            <w:pPr>
              <w:rPr>
                <w:rFonts w:ascii="Times New Roman" w:hAnsi="Times New Roman" w:cs="Times New Roman"/>
                <w:sz w:val="18"/>
                <w:szCs w:val="18"/>
              </w:rPr>
            </w:pPr>
            <w:r w:rsidRPr="00B5275C">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B5275C">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B5275C">
              <w:rPr>
                <w:rFonts w:ascii="Times New Roman" w:hAnsi="Times New Roman" w:cs="Times New Roman"/>
                <w:b/>
                <w:bCs/>
                <w:sz w:val="18"/>
                <w:szCs w:val="18"/>
              </w:rPr>
              <w:t>luster</w:t>
            </w:r>
            <w:r>
              <w:rPr>
                <w:rFonts w:ascii="Times New Roman" w:hAnsi="Times New Roman" w:cs="Times New Roman"/>
                <w:b/>
                <w:bCs/>
                <w:sz w:val="18"/>
                <w:szCs w:val="18"/>
              </w:rPr>
              <w:t xml:space="preserve"> 7</w:t>
            </w:r>
          </w:p>
        </w:tc>
      </w:tr>
      <w:tr w:rsidR="002B41C3" w:rsidRPr="00B5275C" w14:paraId="41156804" w14:textId="77777777" w:rsidTr="002B41C3">
        <w:tc>
          <w:tcPr>
            <w:tcW w:w="8296" w:type="dxa"/>
          </w:tcPr>
          <w:p w14:paraId="105251B6" w14:textId="546AC57A" w:rsidR="002B41C3" w:rsidRPr="00B5275C" w:rsidRDefault="005C4AB4" w:rsidP="00B5275C">
            <w:pPr>
              <w:rPr>
                <w:rFonts w:ascii="Times New Roman" w:hAnsi="Times New Roman" w:cs="Times New Roman"/>
                <w:sz w:val="18"/>
                <w:szCs w:val="18"/>
              </w:rPr>
            </w:pPr>
            <w:r w:rsidRPr="00B5275C">
              <w:rPr>
                <w:rFonts w:ascii="Times New Roman" w:hAnsi="Times New Roman" w:cs="Times New Roman"/>
                <w:sz w:val="18"/>
                <w:szCs w:val="18"/>
              </w:rPr>
              <w:t xml:space="preserve">DKK1     KCNMA1   FXYD1    CPE      RAMP1    FCGRT    SPOCK3   AP3S1    PEBP1    PDPN     BHLHE41  PLEKHB1  GSN      DAP      MEF2C   DUSP1    BLM      SDC2     HLA-A    CD99     CYTL1    NFIA     TRPV4    MDFI     SLC44A2  SLC22A17 DUSP2    CD9      TPD52L1  CD320   FGFR1    S100A1   FOXA3    EGR3     PTGER3   NDRG2    ADRB2    TMED10   TMEM59   INSIG1   HLA-C    CYBRD1   GPC6     RHOB     ZCCHC17 SOX9     SLC20A1  NR4A1    TMED4    NR4A3    SNAI2    TSPAN6   VASN     SLC14A1  B2M      CD59     ATRAID   CALM1    GLIPR1   ITM2C   FXYD2    FKBP8    </w:t>
            </w:r>
            <w:r w:rsidRPr="00B5275C">
              <w:rPr>
                <w:rFonts w:ascii="Times New Roman" w:hAnsi="Times New Roman" w:cs="Times New Roman"/>
                <w:sz w:val="18"/>
                <w:szCs w:val="18"/>
              </w:rPr>
              <w:lastRenderedPageBreak/>
              <w:t xml:space="preserve">EGR2     SH3BGRL  RELN     RCAN2    IFI6     LRPAP1   PDCD4    ACTB     HMGCS1   ACTG1    THSD7A   RHOC     SDF4    BOC      MPP6     CRYAB    RASD1    IGFBP6   PDIA6    CCDC88A  PRDX4    PPP1R1B  NR1D1    RARG     EGR1     ZFAND5   LMO4     GPRC5C  ZNF385B  MSMO1    CRIM1    SLC35B2  PACSIN3  SLC22A11 BSG      VGLL4    TCEAL3   FOS     </w:t>
            </w:r>
          </w:p>
        </w:tc>
      </w:tr>
      <w:tr w:rsidR="002B41C3" w:rsidRPr="00B5275C" w14:paraId="6F022E23" w14:textId="77777777" w:rsidTr="002B41C3">
        <w:tc>
          <w:tcPr>
            <w:tcW w:w="8296" w:type="dxa"/>
          </w:tcPr>
          <w:p w14:paraId="6D44446E" w14:textId="18409987" w:rsidR="002B41C3" w:rsidRPr="00B5275C" w:rsidRDefault="00087FF5" w:rsidP="00B5275C">
            <w:pPr>
              <w:rPr>
                <w:rFonts w:ascii="Times New Roman" w:hAnsi="Times New Roman" w:cs="Times New Roman"/>
                <w:sz w:val="18"/>
                <w:szCs w:val="18"/>
              </w:rPr>
            </w:pPr>
            <w:r w:rsidRPr="00B5275C">
              <w:rPr>
                <w:rFonts w:ascii="Times New Roman" w:hAnsi="Times New Roman" w:cs="Times New Roman"/>
                <w:b/>
                <w:bCs/>
                <w:sz w:val="18"/>
                <w:szCs w:val="18"/>
              </w:rPr>
              <w:lastRenderedPageBreak/>
              <w:t xml:space="preserve">MRs of </w:t>
            </w:r>
            <w:r>
              <w:rPr>
                <w:rFonts w:ascii="Times New Roman" w:hAnsi="Times New Roman" w:cs="Times New Roman"/>
                <w:b/>
                <w:bCs/>
                <w:sz w:val="18"/>
                <w:szCs w:val="18"/>
              </w:rPr>
              <w:t>p</w:t>
            </w:r>
            <w:r w:rsidRPr="00B5275C">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B5275C">
              <w:rPr>
                <w:rFonts w:ascii="Times New Roman" w:hAnsi="Times New Roman" w:cs="Times New Roman"/>
                <w:b/>
                <w:bCs/>
                <w:sz w:val="18"/>
                <w:szCs w:val="18"/>
              </w:rPr>
              <w:t>luster</w:t>
            </w:r>
            <w:r>
              <w:rPr>
                <w:rFonts w:ascii="Times New Roman" w:hAnsi="Times New Roman" w:cs="Times New Roman"/>
                <w:b/>
                <w:bCs/>
                <w:sz w:val="18"/>
                <w:szCs w:val="18"/>
              </w:rPr>
              <w:t xml:space="preserve"> 8</w:t>
            </w:r>
          </w:p>
        </w:tc>
      </w:tr>
      <w:tr w:rsidR="002B41C3" w:rsidRPr="00B5275C" w14:paraId="3C0434E1" w14:textId="77777777" w:rsidTr="002B41C3">
        <w:tc>
          <w:tcPr>
            <w:tcW w:w="8296" w:type="dxa"/>
          </w:tcPr>
          <w:p w14:paraId="41B0F06C" w14:textId="60F316CB" w:rsidR="002B41C3" w:rsidRPr="00B5275C" w:rsidRDefault="005C4AB4" w:rsidP="00B5275C">
            <w:pPr>
              <w:rPr>
                <w:rFonts w:ascii="Times New Roman" w:hAnsi="Times New Roman" w:cs="Times New Roman"/>
                <w:sz w:val="18"/>
                <w:szCs w:val="18"/>
              </w:rPr>
            </w:pPr>
            <w:r w:rsidRPr="00B5275C">
              <w:rPr>
                <w:rFonts w:ascii="Times New Roman" w:hAnsi="Times New Roman" w:cs="Times New Roman"/>
                <w:sz w:val="18"/>
                <w:szCs w:val="18"/>
              </w:rPr>
              <w:t>DNAJA1   SERTAD1  PPP1R15A HLA-E    DDX5     DIO3     CCNL1    SRSF2    HEXIM1   SOCS3    MYADM    PIK3R1   PNN      OSMR     KLF4    ATF4     BTG1     NAMPT    HNRNPDL  ITGA10   NPM1     HMGB2    TXNIP    RBM39    HMGN2    EIF5     SF1      ID1      DDX3X    CSRNP1  PTGES3   HSP90AB1 HMOX1    KLF2     PNRC1    PPP1R10  SLC3A2   BST2     ICAM1    EMP1     TSC22D2  ARID4B   SQSTM1   TMEM173  UBE2D3  JUND     ELL2     EIF2A    HSPA8    CDKN1A   CHD1     ARID5B   STAT3    PLSCR1   LBH      FOSB     YBX3     WSB1     MAFB     JUN     ID3      IRF1     CYCS     SOD2     ARID5A   STEAP4   FGF7     SAP18    FOS      VIM      ERF      C4BPA    NEU1     SNAPC1   JMJD1C  CNBP     DDIT3    GPRC5A   CCDC59   TOB1     ZFP36L1  JUNB     HNRNPK   BTF3     SAFB2    LAG3     ATF3     METAP2   HSPD1    RGS16   XBP1     NFATC1   CAMLG    GEM      IGBP1    H2AFX    BAG3     FLOT1    EGR1     GADD45B</w:t>
            </w:r>
          </w:p>
        </w:tc>
      </w:tr>
      <w:tr w:rsidR="002B41C3" w:rsidRPr="00B5275C" w14:paraId="680E39EA" w14:textId="77777777" w:rsidTr="002B41C3">
        <w:tc>
          <w:tcPr>
            <w:tcW w:w="8296" w:type="dxa"/>
          </w:tcPr>
          <w:p w14:paraId="086D66D2" w14:textId="35B9D68B" w:rsidR="002B41C3" w:rsidRPr="00B5275C" w:rsidRDefault="00087FF5" w:rsidP="00B5275C">
            <w:pPr>
              <w:rPr>
                <w:rFonts w:ascii="Times New Roman" w:hAnsi="Times New Roman" w:cs="Times New Roman"/>
                <w:sz w:val="18"/>
                <w:szCs w:val="18"/>
              </w:rPr>
            </w:pPr>
            <w:r w:rsidRPr="00B5275C">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B5275C">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B5275C">
              <w:rPr>
                <w:rFonts w:ascii="Times New Roman" w:hAnsi="Times New Roman" w:cs="Times New Roman"/>
                <w:b/>
                <w:bCs/>
                <w:sz w:val="18"/>
                <w:szCs w:val="18"/>
              </w:rPr>
              <w:t>luster</w:t>
            </w:r>
            <w:r>
              <w:rPr>
                <w:rFonts w:ascii="Times New Roman" w:hAnsi="Times New Roman" w:cs="Times New Roman"/>
                <w:b/>
                <w:bCs/>
                <w:sz w:val="18"/>
                <w:szCs w:val="18"/>
              </w:rPr>
              <w:t xml:space="preserve"> 9</w:t>
            </w:r>
          </w:p>
        </w:tc>
      </w:tr>
      <w:tr w:rsidR="002B41C3" w:rsidRPr="00B5275C" w14:paraId="536E6F8B" w14:textId="77777777" w:rsidTr="002B41C3">
        <w:tc>
          <w:tcPr>
            <w:tcW w:w="8296" w:type="dxa"/>
          </w:tcPr>
          <w:p w14:paraId="04D0A59F" w14:textId="07E06047" w:rsidR="002B41C3" w:rsidRPr="00B5275C" w:rsidRDefault="005C4AB4" w:rsidP="00B5275C">
            <w:pPr>
              <w:rPr>
                <w:rFonts w:ascii="Times New Roman" w:hAnsi="Times New Roman" w:cs="Times New Roman"/>
                <w:sz w:val="18"/>
                <w:szCs w:val="18"/>
              </w:rPr>
            </w:pPr>
            <w:r w:rsidRPr="00B5275C">
              <w:rPr>
                <w:rFonts w:ascii="Times New Roman" w:hAnsi="Times New Roman" w:cs="Times New Roman"/>
                <w:sz w:val="18"/>
                <w:szCs w:val="18"/>
              </w:rPr>
              <w:t xml:space="preserve">FXYD6     SLC29A1   TNFRSF11B PMEPA1    AK1       TNFSF11   PRDX4     TSPO      RABAC1    STK38L    TMED10    DNER      ITM2B     EMP3     S100A6    CD59      ARL1      FGF2      CXCL14    GLIPR1    S100A1    SGK1      CD63      TUSC3     TSPAN6    CDA       IL11      ANKH     GSTP1     PRDX1     PKM       PARK7     ATRAID    LGALS3    BSG       CLIC3     SERPINE1  CALR      SLC35B2   NGF       ATP1B3    HM13     PDIA6     YIPF3     CD320     TMEM59    CD151     FXYD2     EPS8L2    PDIA3     PRDX2     ARL3      TREM1     IGFBP6    DYSF      LRPAP1   HDLBP     EID1      ARPC2     CRYAB     MAGED1    HSBP1     INHBA     S100A10   KCNN4     TCEAL3    SLIRP     CYBA      AOC2      PLAT     SLC7A2    CAV1      RHOD      HLA-DRB1  GAPDH     SLC6A12   CAPN2     TNXB      TMEM219   CD99      SMOC2     CAPS      CD68      LOXL2    ANXA2     ENPP1     ATP6AP2   ANXA5     RHOC      DYNLL1    CD8B      DPP4      KCNS3     CAPNS1    CNIH4     TNFRSF12A LIMS2     PLP2     AP3S1     MDH2  </w:t>
            </w:r>
          </w:p>
        </w:tc>
      </w:tr>
      <w:tr w:rsidR="002B41C3" w:rsidRPr="00B5275C" w14:paraId="54F10273" w14:textId="77777777" w:rsidTr="002B41C3">
        <w:tc>
          <w:tcPr>
            <w:tcW w:w="8296" w:type="dxa"/>
          </w:tcPr>
          <w:p w14:paraId="4EBA1CD5" w14:textId="5168A3BC" w:rsidR="002B41C3" w:rsidRPr="00B5275C" w:rsidRDefault="00087FF5" w:rsidP="00B5275C">
            <w:pPr>
              <w:rPr>
                <w:rFonts w:ascii="Times New Roman" w:hAnsi="Times New Roman" w:cs="Times New Roman"/>
                <w:sz w:val="18"/>
                <w:szCs w:val="18"/>
              </w:rPr>
            </w:pPr>
            <w:r w:rsidRPr="00B5275C">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B5275C">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B5275C">
              <w:rPr>
                <w:rFonts w:ascii="Times New Roman" w:hAnsi="Times New Roman" w:cs="Times New Roman"/>
                <w:b/>
                <w:bCs/>
                <w:sz w:val="18"/>
                <w:szCs w:val="18"/>
              </w:rPr>
              <w:t>luster</w:t>
            </w:r>
            <w:r>
              <w:rPr>
                <w:rFonts w:ascii="Times New Roman" w:hAnsi="Times New Roman" w:cs="Times New Roman"/>
                <w:b/>
                <w:bCs/>
                <w:sz w:val="18"/>
                <w:szCs w:val="18"/>
              </w:rPr>
              <w:t xml:space="preserve"> </w:t>
            </w:r>
            <w:r w:rsidRPr="00B5275C">
              <w:rPr>
                <w:rFonts w:ascii="Times New Roman" w:hAnsi="Times New Roman" w:cs="Times New Roman"/>
                <w:b/>
                <w:bCs/>
                <w:sz w:val="18"/>
                <w:szCs w:val="18"/>
              </w:rPr>
              <w:t>1</w:t>
            </w:r>
            <w:r>
              <w:rPr>
                <w:rFonts w:ascii="Times New Roman" w:hAnsi="Times New Roman" w:cs="Times New Roman"/>
                <w:b/>
                <w:bCs/>
                <w:sz w:val="18"/>
                <w:szCs w:val="18"/>
              </w:rPr>
              <w:t>0</w:t>
            </w:r>
          </w:p>
        </w:tc>
      </w:tr>
      <w:tr w:rsidR="002B41C3" w:rsidRPr="00B5275C" w14:paraId="0D236CB3" w14:textId="77777777" w:rsidTr="002B41C3">
        <w:tc>
          <w:tcPr>
            <w:tcW w:w="8296" w:type="dxa"/>
          </w:tcPr>
          <w:p w14:paraId="3CF7E545" w14:textId="7D4E0DD9" w:rsidR="002B41C3" w:rsidRPr="00B5275C" w:rsidRDefault="005C4AB4" w:rsidP="00B5275C">
            <w:pPr>
              <w:rPr>
                <w:rFonts w:ascii="Times New Roman" w:hAnsi="Times New Roman" w:cs="Times New Roman"/>
                <w:sz w:val="18"/>
                <w:szCs w:val="18"/>
              </w:rPr>
            </w:pPr>
            <w:r w:rsidRPr="00B5275C">
              <w:rPr>
                <w:rFonts w:ascii="Times New Roman" w:hAnsi="Times New Roman" w:cs="Times New Roman"/>
                <w:sz w:val="18"/>
                <w:szCs w:val="18"/>
              </w:rPr>
              <w:t xml:space="preserve">GAS1      GAPDH     CLCNKA    NGF       ATP1B1    GFRA2     RPSA      RCAN1     TNFRSF11B SLC7A2    TNNI2     SMOC1     DST       DNER     IGFBP3    DOK1      RRBP1     SMOC2     PTGES     SERPINE1  UBA52     FSTL1     CA9       CD68      SLC16A10  RPL7      GRN       INHBA    TRPS1     EEF1D     CXCL14    NT5E      PPIC      RPS14     CNIH1     PLAT      TNFAIP6   IL11      PMP22     TGFBI     PROCR     CLIC3    TNFRSF12A SOX11     RPS3      SULF2     THY1      ADAM12    LOXL2     FNIP2     CDON      FAP       ANKH      AQP3      RPS6      SPRY1    CAPS      RAB13     RPL6      NACA      GDF5      EPS8L2    ANK3      DIO2      GNG11     CCND1     CLCNKB    PFDN5     F5        ZCRB1    IFITM10   AQP1      AP2M1     TRIM29    KCNS3     S100A10   RPS27A    FGF18     FHL1      AOC2      SLC38A5   HMGN1     GLI3      CAV1     PKIG      ADTRP     ADAMTS1   EVI2A     </w:t>
            </w:r>
            <w:r w:rsidRPr="00B5275C">
              <w:rPr>
                <w:rFonts w:ascii="Times New Roman" w:hAnsi="Times New Roman" w:cs="Times New Roman"/>
                <w:sz w:val="18"/>
                <w:szCs w:val="18"/>
              </w:rPr>
              <w:lastRenderedPageBreak/>
              <w:t>DGKI      LRRFIP2   KCNN4     PLAUR     ENOX1     SLC6A6    ENY2      EDF1      RPS27L    SDC1     SLC2A12   CD55</w:t>
            </w:r>
          </w:p>
        </w:tc>
      </w:tr>
      <w:tr w:rsidR="002B41C3" w:rsidRPr="00B5275C" w14:paraId="61984449" w14:textId="77777777" w:rsidTr="002B41C3">
        <w:tc>
          <w:tcPr>
            <w:tcW w:w="8296" w:type="dxa"/>
          </w:tcPr>
          <w:p w14:paraId="230DC055" w14:textId="7807523F" w:rsidR="002B41C3" w:rsidRPr="00B5275C" w:rsidRDefault="00087FF5" w:rsidP="00B5275C">
            <w:pPr>
              <w:rPr>
                <w:rFonts w:ascii="Times New Roman" w:hAnsi="Times New Roman" w:cs="Times New Roman"/>
                <w:sz w:val="18"/>
                <w:szCs w:val="18"/>
              </w:rPr>
            </w:pPr>
            <w:r w:rsidRPr="00B5275C">
              <w:rPr>
                <w:rFonts w:ascii="Times New Roman" w:hAnsi="Times New Roman" w:cs="Times New Roman"/>
                <w:b/>
                <w:bCs/>
                <w:sz w:val="18"/>
                <w:szCs w:val="18"/>
              </w:rPr>
              <w:lastRenderedPageBreak/>
              <w:t xml:space="preserve">MRs of </w:t>
            </w:r>
            <w:r>
              <w:rPr>
                <w:rFonts w:ascii="Times New Roman" w:hAnsi="Times New Roman" w:cs="Times New Roman"/>
                <w:b/>
                <w:bCs/>
                <w:sz w:val="18"/>
                <w:szCs w:val="18"/>
              </w:rPr>
              <w:t>p</w:t>
            </w:r>
            <w:r w:rsidRPr="00B5275C">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B5275C">
              <w:rPr>
                <w:rFonts w:ascii="Times New Roman" w:hAnsi="Times New Roman" w:cs="Times New Roman"/>
                <w:b/>
                <w:bCs/>
                <w:sz w:val="18"/>
                <w:szCs w:val="18"/>
              </w:rPr>
              <w:t>luster</w:t>
            </w:r>
            <w:r>
              <w:rPr>
                <w:rFonts w:ascii="Times New Roman" w:hAnsi="Times New Roman" w:cs="Times New Roman"/>
                <w:b/>
                <w:bCs/>
                <w:sz w:val="18"/>
                <w:szCs w:val="18"/>
              </w:rPr>
              <w:t xml:space="preserve"> </w:t>
            </w:r>
            <w:r w:rsidRPr="00B5275C">
              <w:rPr>
                <w:rFonts w:ascii="Times New Roman" w:hAnsi="Times New Roman" w:cs="Times New Roman"/>
                <w:b/>
                <w:bCs/>
                <w:sz w:val="18"/>
                <w:szCs w:val="18"/>
              </w:rPr>
              <w:t>1</w:t>
            </w:r>
            <w:r>
              <w:rPr>
                <w:rFonts w:ascii="Times New Roman" w:hAnsi="Times New Roman" w:cs="Times New Roman"/>
                <w:b/>
                <w:bCs/>
                <w:sz w:val="18"/>
                <w:szCs w:val="18"/>
              </w:rPr>
              <w:t>1</w:t>
            </w:r>
          </w:p>
        </w:tc>
      </w:tr>
      <w:tr w:rsidR="002B41C3" w:rsidRPr="00B5275C" w14:paraId="4214BA3D" w14:textId="77777777" w:rsidTr="002B41C3">
        <w:tc>
          <w:tcPr>
            <w:tcW w:w="8296" w:type="dxa"/>
          </w:tcPr>
          <w:p w14:paraId="29808255" w14:textId="2E44E37A" w:rsidR="002B41C3" w:rsidRPr="00B5275C" w:rsidRDefault="005C4AB4" w:rsidP="00B5275C">
            <w:pPr>
              <w:rPr>
                <w:rFonts w:ascii="Times New Roman" w:hAnsi="Times New Roman" w:cs="Times New Roman"/>
                <w:sz w:val="18"/>
                <w:szCs w:val="18"/>
              </w:rPr>
            </w:pPr>
            <w:r w:rsidRPr="00B5275C">
              <w:rPr>
                <w:rFonts w:ascii="Times New Roman" w:hAnsi="Times New Roman" w:cs="Times New Roman"/>
                <w:sz w:val="18"/>
                <w:szCs w:val="18"/>
              </w:rPr>
              <w:t xml:space="preserve">CRABP2  MMP2    AHR     BASP1   CALD1   PLXDC1  MARCKS  HAS1    SPARCL1 TXN     TSHZ2   RAB31   AHNAK   TNXB    CA12    CDH13   ANO1   LIMS2   GPR153  ECM1    CERCAM  CADM1   BID     FKBP1A  MAP1B   LGALS1  MGST3   RHOA    PFN1    DPP4    DYNLL1  SULF1   CAPN2   CIB1   DPYSL2  AQP1    SAMHD1  TWIST1  CLIC1   HMGB1   IGF1    S100A11 NOTCH3  PDLIM1  ZEB2    ANXA2   PLEC    MEOX1   F3      GAP43 CCND1  ITGB5   MRGPRF </w:t>
            </w:r>
            <w:r w:rsidR="00C84FB1" w:rsidRPr="00B5275C">
              <w:rPr>
                <w:rFonts w:ascii="Times New Roman" w:hAnsi="Times New Roman" w:cs="Times New Roman"/>
                <w:sz w:val="18"/>
                <w:szCs w:val="18"/>
              </w:rPr>
              <w:t xml:space="preserve"> </w:t>
            </w:r>
            <w:r w:rsidRPr="00B5275C">
              <w:rPr>
                <w:rFonts w:ascii="Times New Roman" w:hAnsi="Times New Roman" w:cs="Times New Roman"/>
                <w:sz w:val="18"/>
                <w:szCs w:val="18"/>
              </w:rPr>
              <w:t xml:space="preserve">FLNA    AP2S1   S100A16 PSD3    CD109   ARPC2   GNB1    PEAK1   EZR     RPS27L  FZD10   FGF10   ITGB1   POLR2L  YWHAB  HSPG2   ANXA4   ADCY7   WNT5B   TREM1   PPP1CA  TSPAN15 PTGER4  ARL2    SLC38A5 PIN1    MAP4    DUSP4   NDUFA13 CLEC2B  SLC6A6  CFL1   DDAH2   ANTXR1  KCNN4   CAPNS1  HSBP1   ENTPD1  IFI27   AXL     CCDC124 GJA1    DYSF    GPX1    EHD2    DIRAS1  RTN4  </w:t>
            </w:r>
          </w:p>
        </w:tc>
      </w:tr>
    </w:tbl>
    <w:p w14:paraId="167C1061" w14:textId="43B2F08E" w:rsidR="00C609ED" w:rsidRPr="00E07EFD" w:rsidRDefault="00E07EFD" w:rsidP="00B5275C">
      <w:pPr>
        <w:rPr>
          <w:rFonts w:ascii="Times New Roman" w:hAnsi="Times New Roman" w:cs="Times New Roman"/>
          <w:sz w:val="18"/>
          <w:szCs w:val="18"/>
        </w:rPr>
      </w:pPr>
      <w:r w:rsidRPr="00E07EFD">
        <w:rPr>
          <w:rFonts w:ascii="Times New Roman" w:hAnsi="Times New Roman" w:cs="Times New Roman" w:hint="eastAsia"/>
          <w:sz w:val="18"/>
          <w:szCs w:val="18"/>
        </w:rPr>
        <w:t>M</w:t>
      </w:r>
      <w:r w:rsidRPr="00E07EFD">
        <w:rPr>
          <w:rFonts w:ascii="Times New Roman" w:hAnsi="Times New Roman" w:cs="Times New Roman"/>
          <w:sz w:val="18"/>
          <w:szCs w:val="18"/>
        </w:rPr>
        <w:t>Rs: Master regulator proteins.</w:t>
      </w:r>
    </w:p>
    <w:sectPr w:rsidR="00C609ED" w:rsidRPr="00E07E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06601" w14:textId="77777777" w:rsidR="006278FA" w:rsidRDefault="006278FA" w:rsidP="006278FA">
      <w:r>
        <w:separator/>
      </w:r>
    </w:p>
  </w:endnote>
  <w:endnote w:type="continuationSeparator" w:id="0">
    <w:p w14:paraId="3201BD2C" w14:textId="77777777" w:rsidR="006278FA" w:rsidRDefault="006278FA" w:rsidP="00627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46C21" w14:textId="77777777" w:rsidR="006278FA" w:rsidRDefault="006278FA" w:rsidP="006278FA">
      <w:r>
        <w:separator/>
      </w:r>
    </w:p>
  </w:footnote>
  <w:footnote w:type="continuationSeparator" w:id="0">
    <w:p w14:paraId="1EF164D4" w14:textId="77777777" w:rsidR="006278FA" w:rsidRDefault="006278FA" w:rsidP="006278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E5E"/>
    <w:rsid w:val="00087FF5"/>
    <w:rsid w:val="002B41C3"/>
    <w:rsid w:val="005C4AB4"/>
    <w:rsid w:val="005E1EB8"/>
    <w:rsid w:val="006278FA"/>
    <w:rsid w:val="008C2E5E"/>
    <w:rsid w:val="00B5275C"/>
    <w:rsid w:val="00C609ED"/>
    <w:rsid w:val="00C84FB1"/>
    <w:rsid w:val="00E07E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89DAD06"/>
  <w15:chartTrackingRefBased/>
  <w15:docId w15:val="{2153B8AF-4B58-4FE6-A13C-BA2F206FB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B41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278F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278FA"/>
    <w:rPr>
      <w:sz w:val="18"/>
      <w:szCs w:val="18"/>
    </w:rPr>
  </w:style>
  <w:style w:type="paragraph" w:styleId="a6">
    <w:name w:val="footer"/>
    <w:basedOn w:val="a"/>
    <w:link w:val="a7"/>
    <w:uiPriority w:val="99"/>
    <w:unhideWhenUsed/>
    <w:rsid w:val="006278FA"/>
    <w:pPr>
      <w:tabs>
        <w:tab w:val="center" w:pos="4153"/>
        <w:tab w:val="right" w:pos="8306"/>
      </w:tabs>
      <w:snapToGrid w:val="0"/>
      <w:jc w:val="left"/>
    </w:pPr>
    <w:rPr>
      <w:sz w:val="18"/>
      <w:szCs w:val="18"/>
    </w:rPr>
  </w:style>
  <w:style w:type="character" w:customStyle="1" w:styleId="a7">
    <w:name w:val="页脚 字符"/>
    <w:basedOn w:val="a0"/>
    <w:link w:val="a6"/>
    <w:uiPriority w:val="99"/>
    <w:rsid w:val="006278FA"/>
    <w:rPr>
      <w:sz w:val="18"/>
      <w:szCs w:val="18"/>
    </w:rPr>
  </w:style>
  <w:style w:type="paragraph" w:styleId="a8">
    <w:name w:val="caption"/>
    <w:basedOn w:val="a"/>
    <w:next w:val="a"/>
    <w:uiPriority w:val="35"/>
    <w:unhideWhenUsed/>
    <w:qFormat/>
    <w:rsid w:val="00B5275C"/>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582</Words>
  <Characters>9021</Characters>
  <Application>Microsoft Office Word</Application>
  <DocSecurity>0</DocSecurity>
  <Lines>75</Lines>
  <Paragraphs>21</Paragraphs>
  <ScaleCrop>false</ScaleCrop>
  <Company/>
  <LinksUpToDate>false</LinksUpToDate>
  <CharactersWithSpaces>10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翔</dc:creator>
  <cp:keywords/>
  <dc:description/>
  <cp:lastModifiedBy>高 翔</cp:lastModifiedBy>
  <cp:revision>7</cp:revision>
  <dcterms:created xsi:type="dcterms:W3CDTF">2022-07-07T07:22:00Z</dcterms:created>
  <dcterms:modified xsi:type="dcterms:W3CDTF">2022-09-18T13:51:00Z</dcterms:modified>
</cp:coreProperties>
</file>